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22325</wp:posOffset>
                </wp:positionH>
                <wp:positionV relativeFrom="paragraph">
                  <wp:posOffset>2548890</wp:posOffset>
                </wp:positionV>
                <wp:extent cx="10287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288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4.8pt;margin-top:200.7pt;width:80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22325</wp:posOffset>
                </wp:positionH>
                <wp:positionV relativeFrom="paragraph">
                  <wp:posOffset>5177790</wp:posOffset>
                </wp:positionV>
                <wp:extent cx="10287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288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4.8pt;margin-top:407.7pt;width:80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79475</wp:posOffset>
                </wp:positionH>
                <wp:positionV relativeFrom="paragraph">
                  <wp:posOffset>3863340</wp:posOffset>
                </wp:positionV>
                <wp:extent cx="1143000" cy="297180"/>
                <wp:effectExtent l="140335" t="5715" r="132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430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9.3pt;margin-top:304.2pt;width:89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411730</wp:posOffset>
                </wp:positionV>
                <wp:extent cx="1270" cy="3435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8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211830</wp:posOffset>
                </wp:positionV>
                <wp:extent cx="1270" cy="3435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52.9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126230</wp:posOffset>
                </wp:positionV>
                <wp:extent cx="1270" cy="34353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24.9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269230</wp:posOffset>
                </wp:positionV>
                <wp:extent cx="635" cy="2286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2983230</wp:posOffset>
                </wp:positionV>
                <wp:extent cx="537210" cy="57150"/>
                <wp:effectExtent l="635" t="5080" r="0" b="298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7480" cy="57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34.9pt;width:42.25pt;height:4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3840480</wp:posOffset>
                </wp:positionV>
                <wp:extent cx="514350" cy="2286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02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687705</wp:posOffset>
                </wp:positionV>
                <wp:extent cx="2419350" cy="8159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815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cords identified through database searches (Pubmed, Cochrane libraries, CBMdisc, CQVIP, CNKI and Wanfang Data )</w:t>
                            </w:r>
                          </w:p>
                          <w:p>
                            <w:pPr>
                              <w:pStyle w:val="Normal"/>
                              <w:ind w:firstLine="81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n=41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64.25pt;mso-wrap-distance-left:9.05pt;mso-wrap-distance-right:9.05pt;mso-wrap-distance-top:0pt;mso-wrap-distance-bottom:0pt;margin-top:54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exact" w:line="24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cords identified through database searches (Pubmed, Cochrane libraries, CBMdisc, CQVIP, CNKI and Wanfang Data )</w:t>
                      </w:r>
                    </w:p>
                    <w:p>
                      <w:pPr>
                        <w:pStyle w:val="Normal"/>
                        <w:ind w:firstLine="81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(n=41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687705</wp:posOffset>
                </wp:positionV>
                <wp:extent cx="2247900" cy="8191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4.5pt;mso-wrap-distance-left:9.05pt;mso-wrap-distance-right:9.05pt;mso-wrap-distance-top:0pt;mso-wrap-distance-bottom:0pt;margin-top:54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38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4762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270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37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2709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745105</wp:posOffset>
                </wp:positionV>
                <wp:extent cx="1689100" cy="4762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2709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37.5pt;mso-wrap-distance-left:9.05pt;mso-wrap-distance-right:9.05pt;mso-wrap-distance-top:0pt;mso-wrap-distance-bottom:0pt;margin-top:216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2709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105275</wp:posOffset>
                </wp:positionH>
                <wp:positionV relativeFrom="paragraph">
                  <wp:posOffset>2630805</wp:posOffset>
                </wp:positionV>
                <wp:extent cx="2419350" cy="8191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cords excluded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 after screening of abstract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br/>
                              <w:t>(n =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50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ind w:firstLine="36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nrelated to the topics (n=22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6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ind w:first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view papers (n=246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64.5pt;mso-wrap-distance-left:9.05pt;mso-wrap-distance-right:9.05pt;mso-wrap-distance-top:0pt;mso-wrap-distance-bottom:0pt;margin-top:207.15pt;mso-position-vertical-relative:text;margin-left:32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cords excluded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 xml:space="preserve"> after screening of abstracts</w:t>
                      </w:r>
                      <w:r>
                        <w:rPr>
                          <w:sz w:val="18"/>
                          <w:szCs w:val="18"/>
                        </w:rPr>
                        <w:br/>
                        <w:t>(n =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2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507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exact" w:line="240"/>
                        <w:ind w:firstLine="360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Unrelated to the topics (n=22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61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exact" w:line="240"/>
                        <w:ind w:firstLine="3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</w:rPr>
                        <w:t>eview papers (n=246)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545205</wp:posOffset>
                </wp:positionV>
                <wp:extent cx="1733550" cy="5905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0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79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2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0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05275</wp:posOffset>
                </wp:positionH>
                <wp:positionV relativeFrom="paragraph">
                  <wp:posOffset>3545205</wp:posOffset>
                </wp:positionV>
                <wp:extent cx="2419350" cy="10477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ull-text articles excluded, with reasons(n=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14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ind w:firstLine="270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V-positive populations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=103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ind w:firstLine="270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umber of patients &lt;30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=23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ind w:firstLine="270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complete data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=18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ind w:firstLine="270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Duplication: n=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  <w:lang w:val="en"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82.5pt;mso-wrap-distance-left:9.05pt;mso-wrap-distance-right:9.05pt;mso-wrap-distance-top:0pt;mso-wrap-distance-bottom:0pt;margin-top:279.15pt;mso-position-vertical-relative:text;margin-left:323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Full-text articles excluded, with reasons(n=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148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exact" w:line="240"/>
                        <w:ind w:firstLine="270"/>
                        <w:rPr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HIV-positive populations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</w:rPr>
                        <w:t>n=103</w:t>
                      </w:r>
                    </w:p>
                    <w:p>
                      <w:pPr>
                        <w:pStyle w:val="Normal"/>
                        <w:spacing w:lineRule="exact" w:line="240"/>
                        <w:ind w:firstLine="270"/>
                        <w:rPr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umber of patients &lt;30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</w:rPr>
                        <w:t>n=23</w:t>
                      </w:r>
                    </w:p>
                    <w:p>
                      <w:pPr>
                        <w:pStyle w:val="Normal"/>
                        <w:spacing w:lineRule="exact" w:line="240"/>
                        <w:ind w:firstLine="270"/>
                        <w:rPr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</w:t>
                      </w:r>
                      <w:r>
                        <w:rPr>
                          <w:sz w:val="18"/>
                          <w:szCs w:val="18"/>
                        </w:rPr>
                        <w:t>ncomplete data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</w:rPr>
                        <w:t>n=18</w:t>
                      </w:r>
                    </w:p>
                    <w:p>
                      <w:pPr>
                        <w:pStyle w:val="Normal"/>
                        <w:spacing w:lineRule="exact" w:line="240"/>
                        <w:ind w:firstLine="270"/>
                        <w:rPr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  <w:lang w:eastAsia="zh-CN"/>
                        </w:rPr>
                        <w:t>Duplication: n=4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  <w:lang w:val="en" w:eastAsia="zh-CN"/>
                        </w:rPr>
                      </w:pPr>
                      <w:r>
                        <w:rPr>
                          <w:sz w:val="18"/>
                          <w:szCs w:val="18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459605</wp:posOffset>
                </wp:positionV>
                <wp:extent cx="1733550" cy="8191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English: 12; Chinese: 4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4.5pt;mso-wrap-distance-left:9.05pt;mso-wrap-distance-right:9.05pt;mso-wrap-distance-top:0pt;mso-wrap-distance-bottom:0pt;margin-top:351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5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4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eastAsia="zh-CN"/>
                        </w:rPr>
                        <w:t>English: 12; Chinese: 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488305</wp:posOffset>
                </wp:positionV>
                <wp:extent cx="1733550" cy="5905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udies included in quantitative synthesis (meta-analysis)</w:t>
                              <w:br/>
                              <w:t>(n=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432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Studies included in quantitative synthesis (meta-analysis)</w:t>
                        <w:br/>
                        <w:t>(n=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5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4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5:10:00Z</dcterms:created>
  <dc:creator>mocampo</dc:creator>
  <dc:description/>
  <cp:keywords/>
  <dc:language>en-US</dc:language>
  <cp:lastModifiedBy>微软用户</cp:lastModifiedBy>
  <dcterms:modified xsi:type="dcterms:W3CDTF">2014-05-05T06:37:00Z</dcterms:modified>
  <cp:revision>3</cp:revision>
  <dc:subject/>
  <dc:title>PRISMA 2009 Flow Diagram</dc:title>
</cp:coreProperties>
</file>